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scx250778754"/>
        <w:spacing w:lineRule="auto" w:line="480" w:before="0" w:after="280"/>
        <w:textAlignment w:val="baseline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eastAsia="PMingLiU;新細明體" w:cs="Times New Roman" w:ascii="Times New Roman" w:hAnsi="Times New Roman"/>
          <w:lang w:eastAsia="zh-TW"/>
        </w:rPr>
        <w:t>S2</w:t>
      </w:r>
      <w:r>
        <w:rPr>
          <w:rFonts w:cs="Times New Roman" w:ascii="Times New Roman" w:hAnsi="Times New Roman"/>
        </w:rPr>
        <w:t xml:space="preserve">.Intraoperative conditions of each group 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  <m:r>
          <w:rPr>
            <w:rFonts w:ascii="Cambria Math" w:hAnsi="Cambria Math"/>
          </w:rPr>
          <m:t xml:space="preserve">±</m:t>
        </m:r>
        <m:r>
          <w:rPr>
            <w:rFonts w:ascii="Cambria Math" w:hAnsi="Cambria Math"/>
          </w:rPr>
          <m:t xml:space="preserve">s</m:t>
        </m:r>
      </m:oMath>
      <w:r>
        <w:rPr/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1215"/>
        <w:gridCol w:w="1584"/>
        <w:gridCol w:w="1584"/>
        <w:gridCol w:w="991"/>
        <w:gridCol w:w="1104"/>
        <w:gridCol w:w="995"/>
      </w:tblGrid>
      <w:tr>
        <w:trPr/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roup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olume of surgical field rinsing  (mL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traoperative bleeding volume (mL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scx250778754"/>
              <w:spacing w:lineRule="auto" w:line="480" w:before="28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Intraoperative volume of fluid infusion (mL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umber of saline pads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scx250778754"/>
              <w:spacing w:lineRule="auto" w:line="480" w:before="28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Number of large gauze pad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4"/>
              </w:rPr>
              <w:t>Urine volume (mL)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00±52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4±8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40±288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±0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4±4.3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3±325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70±126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8±19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40±77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±0.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4±12.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0±292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90±273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13±187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320±23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PMingLiU;新細明體"/>
                <w:sz w:val="24"/>
                <w:lang w:eastAsia="zh-TW"/>
              </w:rPr>
            </w:pPr>
            <w:r>
              <w:rPr>
                <w:sz w:val="24"/>
              </w:rPr>
              <w:t>4±4.2</w:t>
            </w:r>
            <w:r>
              <w:rPr>
                <w:rFonts w:eastAsia="PMingLiU;新細明體"/>
                <w:sz w:val="24"/>
                <w:lang w:eastAsia="zh-TW"/>
              </w:rPr>
              <w:t>*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±34.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4±317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60±64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5±14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00±40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2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6±3.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8±233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00±141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0±16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00±88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4±0.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4±11.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6±257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00±111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00±13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00±107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6±0.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4±6.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64±629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90±82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8±12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90±5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8±1.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.4±3.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0±94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30±102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9±15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30±5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2±1.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±4.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60±165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20±65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1±12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60±2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±2.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85±306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50±62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7±21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50±70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6±1.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0±171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90±8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3±13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40±2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±2.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4±109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60±47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9±15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70±60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±0.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8±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0±77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10±133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34±11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70±38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.2±5.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00±274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70±66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0±14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60±36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6±1.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6±2.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8±371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40±41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6±18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20±10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±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6±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6±120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00±82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30±23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20±47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8±1.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±9.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8±171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30±62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68±92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70±93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±1.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.8±7.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14±479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00±94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3±7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90±28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8±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66±227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20±149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95±138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10±179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4±1.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6±1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32±766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50±78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0±32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10±10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2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.8±12.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4±210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60±64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24±30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20±50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6±0.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.8±7.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44±190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200±327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95±56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40±9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4±0.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.2±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4±400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40±24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0±7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80±26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±0.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.6±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0±194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20±89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20±46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10±6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4±0.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.8±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46±182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80±70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0±11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15±56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2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6±6.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6±324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50±181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6±27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30±7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2±0.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.4±11.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6±152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90±122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91±118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60±6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±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.6±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48±376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370±159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8±6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00±37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2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2±3.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3±100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30±95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6±13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10±56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6±0.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8±1.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20±315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40±106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2±33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30±80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±0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.6±6.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70±280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30±141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79±113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210±117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4±0.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±22.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96±529</w:t>
            </w:r>
          </w:p>
        </w:tc>
      </w:tr>
      <w:tr>
        <w:trPr/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20±702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4±8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15±60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4±0.5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.4±1.7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4±26</w:t>
            </w:r>
          </w:p>
        </w:tc>
      </w:tr>
    </w:tbl>
    <w:p>
      <w:pPr>
        <w:pStyle w:val="Paragraphscx250778754"/>
        <w:spacing w:lineRule="auto" w:line="480" w:before="280" w:after="280"/>
        <w:textAlignment w:val="baseline"/>
        <w:rPr/>
      </w:pPr>
      <w:r>
        <w:rPr>
          <w:rFonts w:eastAsia="PMingLiU;新細明體" w:cs="Times New Roman" w:ascii="Times New Roman" w:hAnsi="Times New Roman"/>
          <w:lang w:eastAsia="zh-TW"/>
        </w:rPr>
        <w:t>*P&lt;0.05, significantly different from other groups after Tukey</w:t>
      </w:r>
      <w:r>
        <w:rPr>
          <w:rFonts w:eastAsia="PMingLiU;新細明體" w:cs="Times New Roman" w:ascii="Times New Roman" w:hAnsi="Times New Roman"/>
          <w:lang w:eastAsia="zh-TW"/>
        </w:rPr>
        <w:t>’</w:t>
      </w:r>
      <w:r>
        <w:rPr>
          <w:rFonts w:eastAsia="PMingLiU;新細明體" w:cs="Times New Roman" w:ascii="Times New Roman" w:hAnsi="Times New Roman"/>
          <w:lang w:eastAsia="zh-TW"/>
        </w:rPr>
        <w:t>s adjustm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ragraphscx250778754">
    <w:name w:val="paragraph scx25077875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1:46:00Z</dcterms:created>
  <dc:creator>雨林木风</dc:creator>
  <dc:description/>
  <cp:keywords/>
  <dc:language>en-US</dc:language>
  <cp:lastModifiedBy>雨林木风</cp:lastModifiedBy>
  <dcterms:modified xsi:type="dcterms:W3CDTF">2012-06-20T01:46:00Z</dcterms:modified>
  <cp:revision>2</cp:revision>
  <dc:subject/>
  <dc:title/>
</cp:coreProperties>
</file>